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C34CE" w14:textId="1BEA6804" w:rsidR="00E97EE7" w:rsidRPr="00A545B3" w:rsidRDefault="00F96E01" w:rsidP="006151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BDF732A" wp14:editId="5B8FECAF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2389505" cy="1362075"/>
                <wp:effectExtent l="0" t="0" r="12700" b="28575"/>
                <wp:wrapSquare wrapText="bothSides"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9505" cy="1362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A9ADEB" w14:textId="77777777" w:rsidR="00F96E01" w:rsidRPr="00242E12" w:rsidRDefault="00F96E01" w:rsidP="00F96E01">
                            <w:pPr>
                              <w:spacing w:after="0" w:line="240" w:lineRule="auto"/>
                              <w:jc w:val="center"/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</w:pPr>
                            <w:r w:rsidRPr="00242E12">
                              <w:rPr>
                                <w:rFonts w:ascii="Arial" w:eastAsia="Arial" w:hAnsi="Arial" w:cs="Arial"/>
                                <w:b/>
                                <w:sz w:val="18"/>
                                <w:szCs w:val="24"/>
                              </w:rPr>
                              <w:t xml:space="preserve"> </w:t>
                            </w:r>
                            <w:r w:rsidRPr="00242E12"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  <w:t xml:space="preserve">REPUBLIQUE DU CAMEROUN                                                          </w:t>
                            </w:r>
                            <w:proofErr w:type="spellStart"/>
                            <w:r w:rsidRPr="00242E12"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  <w:t>Paix</w:t>
                            </w:r>
                            <w:proofErr w:type="spellEnd"/>
                            <w:r w:rsidRPr="00242E12"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  <w:t xml:space="preserve"> – Travail – </w:t>
                            </w:r>
                            <w:proofErr w:type="spellStart"/>
                            <w:r w:rsidRPr="00242E12"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  <w:t>Patrie</w:t>
                            </w:r>
                            <w:proofErr w:type="spellEnd"/>
                            <w:r w:rsidRPr="00242E12"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  <w:t xml:space="preserve">                                                                                                                                                           ----------------------</w:t>
                            </w:r>
                          </w:p>
                          <w:p w14:paraId="0581C546" w14:textId="77777777" w:rsidR="00F96E01" w:rsidRPr="00242E12" w:rsidRDefault="00F96E01" w:rsidP="00F96E01">
                            <w:pPr>
                              <w:spacing w:after="0" w:line="240" w:lineRule="auto"/>
                              <w:jc w:val="center"/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</w:pPr>
                            <w:r w:rsidRPr="00242E12"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  <w:t xml:space="preserve">MINISTERE DE LA SANTE PUBLIQUE                                                                                                      ------------------------                                                               </w:t>
                            </w:r>
                            <w:r w:rsidRPr="00242E12">
                              <w:rPr>
                                <w:rFonts w:ascii="Tahoma" w:hAnsi="Tahoma" w:cs="Tahoma"/>
                                <w:bCs/>
                                <w:sz w:val="18"/>
                                <w:szCs w:val="24"/>
                              </w:rPr>
                              <w:t>DELEGATION REGIONALE DU CENTRE</w:t>
                            </w:r>
                          </w:p>
                          <w:p w14:paraId="5E79CB0C" w14:textId="77777777" w:rsidR="00F96E01" w:rsidRPr="00242E12" w:rsidRDefault="00F96E01" w:rsidP="00F96E01">
                            <w:pPr>
                              <w:spacing w:after="0" w:line="240" w:lineRule="auto"/>
                              <w:jc w:val="center"/>
                              <w:rPr>
                                <w:rFonts w:ascii="Tahoma" w:hAnsi="Tahoma" w:cs="Tahoma"/>
                                <w:b/>
                                <w:sz w:val="18"/>
                                <w:szCs w:val="24"/>
                              </w:rPr>
                            </w:pPr>
                            <w:r w:rsidRPr="00242E12">
                              <w:rPr>
                                <w:rFonts w:ascii="Tahoma" w:hAnsi="Tahoma" w:cs="Tahoma"/>
                                <w:b/>
                                <w:sz w:val="18"/>
                                <w:szCs w:val="24"/>
                              </w:rPr>
                              <w:t>-------------------------</w:t>
                            </w:r>
                          </w:p>
                          <w:p w14:paraId="016F632E" w14:textId="77777777" w:rsidR="00F96E01" w:rsidRPr="00242E12" w:rsidRDefault="00F96E01" w:rsidP="00F96E01">
                            <w:pPr>
                              <w:jc w:val="center"/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</w:pPr>
                            <w:r w:rsidRPr="00242E12"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  <w:t>SERVICE DE SANTE DU DISTRICT DE SA’A</w:t>
                            </w:r>
                          </w:p>
                          <w:p w14:paraId="293C8AB1" w14:textId="77777777" w:rsidR="00F96E01" w:rsidRDefault="00F96E01" w:rsidP="00F96E0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DF732A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margin-left:0;margin-top:0;width:188.15pt;height:107.25pt;z-index:251659264;visibility:visible;mso-wrap-style:square;mso-width-percent:40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W0hMwIAAFkEAAAOAAAAZHJzL2Uyb0RvYy54bWysVM1u2zAMvg/YOwi6L3bcpEmMOEWXLsOA&#10;7gdo9wCMLMfCZNGTlNjZ05eS0zTdgB2G+SCQIvWR/Eh6edM3mh2kdQpNwcejlDNpBJbK7Ar+/XHz&#10;bs6Z82BK0GhkwY/S8ZvV2zfLrs1lhjXqUlpGIMblXVvw2vs2TxInatmAG2ErDRkrtA14Uu0uKS10&#10;hN7oJEvT66RDW7YWhXSObu8GI19F/KqSwn+tKic90wWn3Hw8bTy34UxWS8h3FtpaiVMa8A9ZNKAM&#10;BT1D3YEHtrfqD6hGCYsOKz8S2CRYVUrIWANVM05/q+ahhlbGWogc155pcv8PVnw5fLNMlQXPxjPO&#10;DDTUpEfZe/YeexbuiKGudTk5PrTk6nsyUKdjta69R/HDMYPrGsxO3lqLXS2hpAzH4WVy8XTAcQFk&#10;233GkgLB3mME6ivbBPqIEEbo1KnjuTshGUGX2dV8MU2nnAmyja+us3Q2jTEgf37eWuc/SmxYEApu&#10;qf0RHg73zod0IH92CdEcalVulNZRsbvtWlt2ABqVTfxO6K/ctGFdwRfTbDow8Ari6M4INKMldpxp&#10;cJ4u/wbZKE87oFVT8HkavhAX8sDjB1NG2YPSg0wlaHMiNnA5sOr7bU+Oge0tlkei2OIw67SbJNRo&#10;f3HW0ZwX3P3cg5WU2SdDbVqMJ5OwGFGZTGcZKfbSsr20gBEEVXDP2SCufVymkK/BW2pnpSLRL5mc&#10;cqX5jfyfdi0syKUevV7+CKsnAAAA//8DAFBLAwQUAAYACAAAACEAz6d8L90AAAAFAQAADwAAAGRy&#10;cy9kb3ducmV2LnhtbEyPwU7DMBBE75X6D9ZW4lJRJw20KMSpEKhw6qGh6tmNlyTCXkex25h+PYYL&#10;XFYazWjmbbEJRrMLDq6zJCBdJMCQaqs6agQc3re3D8Ccl6SktoQCvtDBppxOCpkrO9IeL5VvWCwh&#10;l0sBrfd9zrmrWzTSLWyPFL0POxjpoxwargY5xnKj+TJJVtzIjuJCK3t8brH+rM5GQKbnx9Ef92H7&#10;sqvewqu59ul4FeJmFp4egXkM/i8MP/gRHcrIdLJnUo5pAfER/3ujl61XGbCTgGV6dw+8LPh/+vIb&#10;AAD//wMAUEsBAi0AFAAGAAgAAAAhALaDOJL+AAAA4QEAABMAAAAAAAAAAAAAAAAAAAAAAFtDb250&#10;ZW50X1R5cGVzXS54bWxQSwECLQAUAAYACAAAACEAOP0h/9YAAACUAQAACwAAAAAAAAAAAAAAAAAv&#10;AQAAX3JlbHMvLnJlbHNQSwECLQAUAAYACAAAACEAkJltITMCAABZBAAADgAAAAAAAAAAAAAAAAAu&#10;AgAAZHJzL2Uyb0RvYy54bWxQSwECLQAUAAYACAAAACEAz6d8L90AAAAFAQAADwAAAAAAAAAAAAAA&#10;AACNBAAAZHJzL2Rvd25yZXYueG1sUEsFBgAAAAAEAAQA8wAAAJcFAAAAAA==&#10;" strokecolor="window">
                <v:textbox>
                  <w:txbxContent>
                    <w:p w14:paraId="21A9ADEB" w14:textId="77777777" w:rsidR="00F96E01" w:rsidRPr="00242E12" w:rsidRDefault="00F96E01" w:rsidP="00F96E01">
                      <w:pPr>
                        <w:spacing w:after="0" w:line="240" w:lineRule="auto"/>
                        <w:jc w:val="center"/>
                        <w:rPr>
                          <w:rFonts w:ascii="Tahoma" w:hAnsi="Tahoma" w:cs="Tahoma"/>
                          <w:sz w:val="18"/>
                          <w:szCs w:val="24"/>
                        </w:rPr>
                      </w:pPr>
                      <w:r w:rsidRPr="00242E12">
                        <w:rPr>
                          <w:rFonts w:ascii="Arial" w:eastAsia="Arial" w:hAnsi="Arial" w:cs="Arial"/>
                          <w:b/>
                          <w:sz w:val="18"/>
                          <w:szCs w:val="24"/>
                        </w:rPr>
                        <w:t xml:space="preserve"> </w:t>
                      </w:r>
                      <w:r w:rsidRPr="00242E12">
                        <w:rPr>
                          <w:rFonts w:ascii="Tahoma" w:hAnsi="Tahoma" w:cs="Tahoma"/>
                          <w:sz w:val="18"/>
                          <w:szCs w:val="24"/>
                        </w:rPr>
                        <w:t xml:space="preserve">REPUBLIQUE DU CAMEROUN                                                          </w:t>
                      </w:r>
                      <w:proofErr w:type="spellStart"/>
                      <w:r w:rsidRPr="00242E12">
                        <w:rPr>
                          <w:rFonts w:ascii="Tahoma" w:hAnsi="Tahoma" w:cs="Tahoma"/>
                          <w:sz w:val="18"/>
                          <w:szCs w:val="24"/>
                        </w:rPr>
                        <w:t>Paix</w:t>
                      </w:r>
                      <w:proofErr w:type="spellEnd"/>
                      <w:r w:rsidRPr="00242E12">
                        <w:rPr>
                          <w:rFonts w:ascii="Tahoma" w:hAnsi="Tahoma" w:cs="Tahoma"/>
                          <w:sz w:val="18"/>
                          <w:szCs w:val="24"/>
                        </w:rPr>
                        <w:t xml:space="preserve"> – Travail – </w:t>
                      </w:r>
                      <w:proofErr w:type="spellStart"/>
                      <w:r w:rsidRPr="00242E12">
                        <w:rPr>
                          <w:rFonts w:ascii="Tahoma" w:hAnsi="Tahoma" w:cs="Tahoma"/>
                          <w:sz w:val="18"/>
                          <w:szCs w:val="24"/>
                        </w:rPr>
                        <w:t>Patrie</w:t>
                      </w:r>
                      <w:proofErr w:type="spellEnd"/>
                      <w:r w:rsidRPr="00242E12">
                        <w:rPr>
                          <w:rFonts w:ascii="Tahoma" w:hAnsi="Tahoma" w:cs="Tahoma"/>
                          <w:sz w:val="18"/>
                          <w:szCs w:val="24"/>
                        </w:rPr>
                        <w:t xml:space="preserve">                                                                                                                                                           ----------------------</w:t>
                      </w:r>
                    </w:p>
                    <w:p w14:paraId="0581C546" w14:textId="77777777" w:rsidR="00F96E01" w:rsidRPr="00242E12" w:rsidRDefault="00F96E01" w:rsidP="00F96E01">
                      <w:pPr>
                        <w:spacing w:after="0" w:line="240" w:lineRule="auto"/>
                        <w:jc w:val="center"/>
                        <w:rPr>
                          <w:rFonts w:ascii="Tahoma" w:hAnsi="Tahoma" w:cs="Tahoma"/>
                          <w:sz w:val="18"/>
                          <w:szCs w:val="24"/>
                        </w:rPr>
                      </w:pPr>
                      <w:r w:rsidRPr="00242E12">
                        <w:rPr>
                          <w:rFonts w:ascii="Tahoma" w:hAnsi="Tahoma" w:cs="Tahoma"/>
                          <w:sz w:val="18"/>
                          <w:szCs w:val="24"/>
                        </w:rPr>
                        <w:t xml:space="preserve">MINISTERE DE LA SANTE PUBLIQUE                                                                                                      ------------------------                                                               </w:t>
                      </w:r>
                      <w:r w:rsidRPr="00242E12">
                        <w:rPr>
                          <w:rFonts w:ascii="Tahoma" w:hAnsi="Tahoma" w:cs="Tahoma"/>
                          <w:bCs/>
                          <w:sz w:val="18"/>
                          <w:szCs w:val="24"/>
                        </w:rPr>
                        <w:t>DELEGATION REGIONALE DU CENTRE</w:t>
                      </w:r>
                    </w:p>
                    <w:p w14:paraId="5E79CB0C" w14:textId="77777777" w:rsidR="00F96E01" w:rsidRPr="00242E12" w:rsidRDefault="00F96E01" w:rsidP="00F96E01">
                      <w:pPr>
                        <w:spacing w:after="0" w:line="240" w:lineRule="auto"/>
                        <w:jc w:val="center"/>
                        <w:rPr>
                          <w:rFonts w:ascii="Tahoma" w:hAnsi="Tahoma" w:cs="Tahoma"/>
                          <w:b/>
                          <w:sz w:val="18"/>
                          <w:szCs w:val="24"/>
                        </w:rPr>
                      </w:pPr>
                      <w:r w:rsidRPr="00242E12">
                        <w:rPr>
                          <w:rFonts w:ascii="Tahoma" w:hAnsi="Tahoma" w:cs="Tahoma"/>
                          <w:b/>
                          <w:sz w:val="18"/>
                          <w:szCs w:val="24"/>
                        </w:rPr>
                        <w:t>-------------------------</w:t>
                      </w:r>
                    </w:p>
                    <w:p w14:paraId="016F632E" w14:textId="77777777" w:rsidR="00F96E01" w:rsidRPr="00242E12" w:rsidRDefault="00F96E01" w:rsidP="00F96E01">
                      <w:pPr>
                        <w:jc w:val="center"/>
                        <w:rPr>
                          <w:rFonts w:ascii="Tahoma" w:hAnsi="Tahoma" w:cs="Tahoma"/>
                          <w:sz w:val="18"/>
                          <w:szCs w:val="24"/>
                        </w:rPr>
                      </w:pPr>
                      <w:r w:rsidRPr="00242E12">
                        <w:rPr>
                          <w:rFonts w:ascii="Tahoma" w:hAnsi="Tahoma" w:cs="Tahoma"/>
                          <w:sz w:val="18"/>
                          <w:szCs w:val="24"/>
                        </w:rPr>
                        <w:t>SERVICE DE SANTE DU DISTRICT DE SA’A</w:t>
                      </w:r>
                    </w:p>
                    <w:p w14:paraId="293C8AB1" w14:textId="77777777" w:rsidR="00F96E01" w:rsidRDefault="00F96E01" w:rsidP="00F96E01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3F2276E" wp14:editId="14450C61">
                <wp:simplePos x="0" y="0"/>
                <wp:positionH relativeFrom="margin">
                  <wp:align>right</wp:align>
                </wp:positionH>
                <wp:positionV relativeFrom="paragraph">
                  <wp:posOffset>9525</wp:posOffset>
                </wp:positionV>
                <wp:extent cx="2389505" cy="1352550"/>
                <wp:effectExtent l="0" t="0" r="12700" b="17145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9505" cy="1352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024AAB" w14:textId="77777777" w:rsidR="00F96E01" w:rsidRPr="00242E12" w:rsidRDefault="00F96E01" w:rsidP="00F96E01">
                            <w:pPr>
                              <w:spacing w:after="0" w:line="240" w:lineRule="auto"/>
                              <w:jc w:val="center"/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</w:pPr>
                            <w:r w:rsidRPr="00242E12"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  <w:t>REPUBIC OF CAMEROON</w:t>
                            </w:r>
                          </w:p>
                          <w:p w14:paraId="7CF7331F" w14:textId="77777777" w:rsidR="00F96E01" w:rsidRPr="00242E12" w:rsidRDefault="00F96E01" w:rsidP="00F96E01">
                            <w:pPr>
                              <w:spacing w:after="0" w:line="240" w:lineRule="auto"/>
                              <w:jc w:val="center"/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</w:pPr>
                            <w:r w:rsidRPr="00242E12"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  <w:t>Peace – Work - Fatherland</w:t>
                            </w:r>
                          </w:p>
                          <w:p w14:paraId="32712486" w14:textId="77777777" w:rsidR="00F96E01" w:rsidRPr="00242E12" w:rsidRDefault="00F96E01" w:rsidP="00F96E01">
                            <w:pPr>
                              <w:spacing w:after="0" w:line="240" w:lineRule="auto"/>
                              <w:jc w:val="center"/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</w:pPr>
                            <w:r w:rsidRPr="00242E12"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  <w:t>---------------------</w:t>
                            </w:r>
                          </w:p>
                          <w:p w14:paraId="3992F0B0" w14:textId="77777777" w:rsidR="00F96E01" w:rsidRPr="00242E12" w:rsidRDefault="00F96E01" w:rsidP="00F96E01">
                            <w:pPr>
                              <w:spacing w:after="0" w:line="240" w:lineRule="auto"/>
                              <w:jc w:val="center"/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</w:pPr>
                            <w:r w:rsidRPr="00242E12"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  <w:t>MINISTRY OF PUBLIC HEALTH</w:t>
                            </w:r>
                          </w:p>
                          <w:p w14:paraId="552858C4" w14:textId="77777777" w:rsidR="00F96E01" w:rsidRPr="00242E12" w:rsidRDefault="00F96E01" w:rsidP="00F96E01">
                            <w:pPr>
                              <w:spacing w:after="0" w:line="240" w:lineRule="auto"/>
                              <w:jc w:val="center"/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</w:pPr>
                            <w:r w:rsidRPr="00242E12"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  <w:t xml:space="preserve">------------------------                                                                 </w:t>
                            </w:r>
                            <w:r w:rsidRPr="00242E12">
                              <w:rPr>
                                <w:rFonts w:ascii="Tahoma" w:hAnsi="Tahoma" w:cs="Tahoma"/>
                                <w:bCs/>
                                <w:sz w:val="18"/>
                                <w:szCs w:val="24"/>
                              </w:rPr>
                              <w:t>CENTER REGIONAL DELEGATION</w:t>
                            </w:r>
                          </w:p>
                          <w:p w14:paraId="07E24653" w14:textId="77777777" w:rsidR="00F96E01" w:rsidRPr="00242E12" w:rsidRDefault="00F96E01" w:rsidP="00F96E01">
                            <w:pPr>
                              <w:spacing w:after="0" w:line="240" w:lineRule="auto"/>
                              <w:jc w:val="center"/>
                              <w:rPr>
                                <w:rFonts w:ascii="Tahoma" w:hAnsi="Tahoma" w:cs="Tahoma"/>
                                <w:sz w:val="18"/>
                                <w:szCs w:val="24"/>
                              </w:rPr>
                            </w:pPr>
                            <w:r w:rsidRPr="00242E12">
                              <w:rPr>
                                <w:rFonts w:ascii="Tahoma" w:hAnsi="Tahoma" w:cs="Tahoma"/>
                                <w:b/>
                                <w:sz w:val="18"/>
                                <w:szCs w:val="24"/>
                              </w:rPr>
                              <w:t>-------------------------</w:t>
                            </w:r>
                          </w:p>
                          <w:p w14:paraId="0EB09FF1" w14:textId="77777777" w:rsidR="00F96E01" w:rsidRPr="00242E12" w:rsidRDefault="00F96E01" w:rsidP="00F96E01">
                            <w:pPr>
                              <w:jc w:val="center"/>
                              <w:rPr>
                                <w:rFonts w:ascii="Tahoma" w:hAnsi="Tahoma" w:cs="Tahoma"/>
                                <w:sz w:val="18"/>
                                <w:szCs w:val="18"/>
                              </w:rPr>
                            </w:pPr>
                            <w:r w:rsidRPr="00242E12">
                              <w:rPr>
                                <w:rFonts w:ascii="Tahoma" w:hAnsi="Tahoma" w:cs="Tahoma"/>
                                <w:sz w:val="18"/>
                                <w:szCs w:val="18"/>
                              </w:rPr>
                              <w:t>SA’A DISTRICT HEALTH SERVI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F2276E" id="Text Box 1" o:spid="_x0000_s1027" type="#_x0000_t202" style="position:absolute;margin-left:136.95pt;margin-top:.75pt;width:188.15pt;height:106.5pt;z-index:251658240;visibility:visible;mso-wrap-style:square;mso-width-percent:40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5eZMgIAAFwEAAAOAAAAZHJzL2Uyb0RvYy54bWysVNuO0zAQfUfiHyy/06TdBtqo6WrpUoS0&#10;XKRdPsCxncbC9gTbbVK+nrHTLRFIPCDyYHk84+MzZ2ayuR2MJifpvAJb0fksp0RaDkLZQ0W/Pu1f&#10;rSjxgVnBNFhZ0bP09Hb78sWm70q5gBa0kI4giPVl31W0DaErs8zzVhrmZ9BJi84GnGEBTXfIhGM9&#10;ohudLfL8ddaDE50DLr3H0/vRSbcJv2kkD5+bxstAdEWRW0irS2sd12y7YeXBsa5V/EKD/QMLw5TF&#10;R69Q9ywwcnTqDyijuAMPTZhxMBk0jeIy5YDZzPPfsnlsWSdTLiiO764y+f8Hyz+dvjiiBNaOEssM&#10;luhJDoG8hYHMozp950sMeuwwLAx4HCNjpr57AP7NEwu7ltmDvHMO+lYygezSzWxydcTxEaTuP4LA&#10;Z9gxQAIaGmciIIpBEB2rdL5WJlLheLi4Wa2LvKCEo29+UyyKItUuY+Xz9c758F6CIXFTUYelT/Ds&#10;9OADJoKhzyGJPmgl9krrZLhDvdOOnBi2yT59MXe84qdh2pK+omt8fVRg6vNnf0XA/hTQU6KZD3j4&#10;N0ijAva/Vqaiqzx+Y0dGHd9ZkbozMKXHPfLRFmlFYaOWo6phqIdLBS/1qkGcUWkHY7vjeOKmBfeD&#10;kh5bvaL++5E5iQQ/WKzWer5cxtlIxrJ4s0DDTT311MMsR6iKBkrG7S6keRp74g6ruldJ78hyZHKh&#10;jC2cNL2MW5yRqZ2ifv0Utj8BAAD//wMAUEsDBBQABgAIAAAAIQCKJmL32wAAAAYBAAAPAAAAZHJz&#10;L2Rvd25yZXYueG1sTI/BTsMwEETvSPyDtUjcqNOUFhTiVAipR5BaQIjbJt4mgXgdbLcNf89yguPO&#10;jGbeluvJDepIIfaeDcxnGSjixtueWwMvz5urW1AxIVscPJOBb4qwrs7PSiysP/GWjrvUKinhWKCB&#10;LqWx0Do2HTmMMz8Si7f3wWGSM7TaBjxJuRt0nmUr7bBnWehwpIeOms/dwRmoH8f3/SZsn+LHF74S&#10;vrkpC7kxlxfT/R2oRFP6C8MvvqBDJUy1P7CNajAgjyRRl6DEXNysFqBqA/n8egm6KvV//OoHAAD/&#10;/wMAUEsBAi0AFAAGAAgAAAAhALaDOJL+AAAA4QEAABMAAAAAAAAAAAAAAAAAAAAAAFtDb250ZW50&#10;X1R5cGVzXS54bWxQSwECLQAUAAYACAAAACEAOP0h/9YAAACUAQAACwAAAAAAAAAAAAAAAAAvAQAA&#10;X3JlbHMvLnJlbHNQSwECLQAUAAYACAAAACEAaaOXmTICAABcBAAADgAAAAAAAAAAAAAAAAAuAgAA&#10;ZHJzL2Uyb0RvYy54bWxQSwECLQAUAAYACAAAACEAiiZi99sAAAAGAQAADwAAAAAAAAAAAAAAAACM&#10;BAAAZHJzL2Rvd25yZXYueG1sUEsFBgAAAAAEAAQA8wAAAJQFAAAAAA==&#10;" strokecolor="window">
                <v:textbox style="mso-fit-shape-to-text:t">
                  <w:txbxContent>
                    <w:p w14:paraId="12024AAB" w14:textId="77777777" w:rsidR="00F96E01" w:rsidRPr="00242E12" w:rsidRDefault="00F96E01" w:rsidP="00F96E01">
                      <w:pPr>
                        <w:spacing w:after="0" w:line="240" w:lineRule="auto"/>
                        <w:jc w:val="center"/>
                        <w:rPr>
                          <w:rFonts w:ascii="Tahoma" w:hAnsi="Tahoma" w:cs="Tahoma"/>
                          <w:sz w:val="18"/>
                          <w:szCs w:val="24"/>
                        </w:rPr>
                      </w:pPr>
                      <w:r w:rsidRPr="00242E12">
                        <w:rPr>
                          <w:rFonts w:ascii="Tahoma" w:hAnsi="Tahoma" w:cs="Tahoma"/>
                          <w:sz w:val="18"/>
                          <w:szCs w:val="24"/>
                        </w:rPr>
                        <w:t>REPUBIC OF CAMEROON</w:t>
                      </w:r>
                    </w:p>
                    <w:p w14:paraId="7CF7331F" w14:textId="77777777" w:rsidR="00F96E01" w:rsidRPr="00242E12" w:rsidRDefault="00F96E01" w:rsidP="00F96E01">
                      <w:pPr>
                        <w:spacing w:after="0" w:line="240" w:lineRule="auto"/>
                        <w:jc w:val="center"/>
                        <w:rPr>
                          <w:rFonts w:ascii="Tahoma" w:hAnsi="Tahoma" w:cs="Tahoma"/>
                          <w:sz w:val="18"/>
                          <w:szCs w:val="24"/>
                        </w:rPr>
                      </w:pPr>
                      <w:r w:rsidRPr="00242E12">
                        <w:rPr>
                          <w:rFonts w:ascii="Tahoma" w:hAnsi="Tahoma" w:cs="Tahoma"/>
                          <w:sz w:val="18"/>
                          <w:szCs w:val="24"/>
                        </w:rPr>
                        <w:t>Peace – Work - Fatherland</w:t>
                      </w:r>
                    </w:p>
                    <w:p w14:paraId="32712486" w14:textId="77777777" w:rsidR="00F96E01" w:rsidRPr="00242E12" w:rsidRDefault="00F96E01" w:rsidP="00F96E01">
                      <w:pPr>
                        <w:spacing w:after="0" w:line="240" w:lineRule="auto"/>
                        <w:jc w:val="center"/>
                        <w:rPr>
                          <w:rFonts w:ascii="Tahoma" w:hAnsi="Tahoma" w:cs="Tahoma"/>
                          <w:sz w:val="18"/>
                          <w:szCs w:val="24"/>
                        </w:rPr>
                      </w:pPr>
                      <w:r w:rsidRPr="00242E12">
                        <w:rPr>
                          <w:rFonts w:ascii="Tahoma" w:hAnsi="Tahoma" w:cs="Tahoma"/>
                          <w:sz w:val="18"/>
                          <w:szCs w:val="24"/>
                        </w:rPr>
                        <w:t>---------------------</w:t>
                      </w:r>
                    </w:p>
                    <w:p w14:paraId="3992F0B0" w14:textId="77777777" w:rsidR="00F96E01" w:rsidRPr="00242E12" w:rsidRDefault="00F96E01" w:rsidP="00F96E01">
                      <w:pPr>
                        <w:spacing w:after="0" w:line="240" w:lineRule="auto"/>
                        <w:jc w:val="center"/>
                        <w:rPr>
                          <w:rFonts w:ascii="Tahoma" w:hAnsi="Tahoma" w:cs="Tahoma"/>
                          <w:sz w:val="18"/>
                          <w:szCs w:val="24"/>
                        </w:rPr>
                      </w:pPr>
                      <w:r w:rsidRPr="00242E12">
                        <w:rPr>
                          <w:rFonts w:ascii="Tahoma" w:hAnsi="Tahoma" w:cs="Tahoma"/>
                          <w:sz w:val="18"/>
                          <w:szCs w:val="24"/>
                        </w:rPr>
                        <w:t>MINISTRY OF PUBLIC HEALTH</w:t>
                      </w:r>
                    </w:p>
                    <w:p w14:paraId="552858C4" w14:textId="77777777" w:rsidR="00F96E01" w:rsidRPr="00242E12" w:rsidRDefault="00F96E01" w:rsidP="00F96E01">
                      <w:pPr>
                        <w:spacing w:after="0" w:line="240" w:lineRule="auto"/>
                        <w:jc w:val="center"/>
                        <w:rPr>
                          <w:rFonts w:ascii="Tahoma" w:hAnsi="Tahoma" w:cs="Tahoma"/>
                          <w:sz w:val="18"/>
                          <w:szCs w:val="24"/>
                        </w:rPr>
                      </w:pPr>
                      <w:r w:rsidRPr="00242E12">
                        <w:rPr>
                          <w:rFonts w:ascii="Tahoma" w:hAnsi="Tahoma" w:cs="Tahoma"/>
                          <w:sz w:val="18"/>
                          <w:szCs w:val="24"/>
                        </w:rPr>
                        <w:t xml:space="preserve">------------------------                                                                 </w:t>
                      </w:r>
                      <w:r w:rsidRPr="00242E12">
                        <w:rPr>
                          <w:rFonts w:ascii="Tahoma" w:hAnsi="Tahoma" w:cs="Tahoma"/>
                          <w:bCs/>
                          <w:sz w:val="18"/>
                          <w:szCs w:val="24"/>
                        </w:rPr>
                        <w:t>CENTER REGIONAL DELEGATION</w:t>
                      </w:r>
                    </w:p>
                    <w:p w14:paraId="07E24653" w14:textId="77777777" w:rsidR="00F96E01" w:rsidRPr="00242E12" w:rsidRDefault="00F96E01" w:rsidP="00F96E01">
                      <w:pPr>
                        <w:spacing w:after="0" w:line="240" w:lineRule="auto"/>
                        <w:jc w:val="center"/>
                        <w:rPr>
                          <w:rFonts w:ascii="Tahoma" w:hAnsi="Tahoma" w:cs="Tahoma"/>
                          <w:sz w:val="18"/>
                          <w:szCs w:val="24"/>
                        </w:rPr>
                      </w:pPr>
                      <w:r w:rsidRPr="00242E12">
                        <w:rPr>
                          <w:rFonts w:ascii="Tahoma" w:hAnsi="Tahoma" w:cs="Tahoma"/>
                          <w:b/>
                          <w:sz w:val="18"/>
                          <w:szCs w:val="24"/>
                        </w:rPr>
                        <w:t>-------------------------</w:t>
                      </w:r>
                    </w:p>
                    <w:p w14:paraId="0EB09FF1" w14:textId="77777777" w:rsidR="00F96E01" w:rsidRPr="00242E12" w:rsidRDefault="00F96E01" w:rsidP="00F96E01">
                      <w:pPr>
                        <w:jc w:val="center"/>
                        <w:rPr>
                          <w:rFonts w:ascii="Tahoma" w:hAnsi="Tahoma" w:cs="Tahoma"/>
                          <w:sz w:val="18"/>
                          <w:szCs w:val="18"/>
                        </w:rPr>
                      </w:pPr>
                      <w:r w:rsidRPr="00242E12">
                        <w:rPr>
                          <w:rFonts w:ascii="Tahoma" w:hAnsi="Tahoma" w:cs="Tahoma"/>
                          <w:sz w:val="18"/>
                          <w:szCs w:val="18"/>
                        </w:rPr>
                        <w:t>SA’A DISTRICT HEALTH SERVIC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E1310F4" w14:textId="513ECCCD" w:rsidR="00A545B3" w:rsidRDefault="00A545B3" w:rsidP="006151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43B235" w14:textId="1AD5ECCE" w:rsidR="0061517E" w:rsidRDefault="0061517E" w:rsidP="006151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A6FC27" w14:textId="3B77D9D4" w:rsidR="0061517E" w:rsidRDefault="0061517E" w:rsidP="00A3215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3FDC19" w14:textId="77777777" w:rsidR="0029079A" w:rsidRPr="00A3215A" w:rsidRDefault="0029079A" w:rsidP="00C324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F060FA" w14:textId="49DBBD76" w:rsidR="0061517E" w:rsidRDefault="00A3215A" w:rsidP="00A3215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3215A">
        <w:rPr>
          <w:rFonts w:ascii="Times New Roman" w:hAnsi="Times New Roman" w:cs="Times New Roman"/>
          <w:b/>
          <w:bCs/>
          <w:sz w:val="24"/>
          <w:szCs w:val="24"/>
        </w:rPr>
        <w:t>HPV VACCINE HESITANCY IN SAA HEALTH DISTRICT</w:t>
      </w:r>
    </w:p>
    <w:p w14:paraId="0E0045F1" w14:textId="77777777" w:rsidR="0029079A" w:rsidRPr="00A3215A" w:rsidRDefault="0029079A" w:rsidP="00A3215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4E8AB9" w14:textId="522A32E6" w:rsidR="0029079A" w:rsidRPr="0029079A" w:rsidRDefault="00F96E01" w:rsidP="0061517E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9079A">
        <w:rPr>
          <w:rFonts w:ascii="Times New Roman" w:hAnsi="Times New Roman" w:cs="Times New Roman"/>
          <w:i/>
          <w:iCs/>
          <w:sz w:val="24"/>
          <w:szCs w:val="24"/>
        </w:rPr>
        <w:t>Please fill in the blank spaces and put a tick where necessary.</w:t>
      </w:r>
      <w:r w:rsidR="00C324B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5FCE377" w14:textId="77777777" w:rsidR="0029079A" w:rsidRDefault="0029079A" w:rsidP="006151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0516D2" w14:textId="01210A22" w:rsidR="00A545B3" w:rsidRPr="00F96E01" w:rsidRDefault="00F96E01" w:rsidP="006151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6E01">
        <w:rPr>
          <w:rFonts w:ascii="Times New Roman" w:hAnsi="Times New Roman" w:cs="Times New Roman"/>
          <w:b/>
          <w:bCs/>
          <w:sz w:val="24"/>
          <w:szCs w:val="24"/>
        </w:rPr>
        <w:t>SOCIO-DEMOGRAPHIC CHARACTERISTICS</w:t>
      </w:r>
    </w:p>
    <w:p w14:paraId="29BEF1D5" w14:textId="77777777" w:rsidR="00CF440B" w:rsidRDefault="00CF440B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F1DD8F6" w14:textId="0037F7AA" w:rsidR="00CF440B" w:rsidRDefault="00CF440B" w:rsidP="0061517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e: </w:t>
      </w:r>
      <w:r w:rsidR="0029079A">
        <w:rPr>
          <w:rFonts w:ascii="Times New Roman" w:hAnsi="Times New Roman" w:cs="Times New Roman"/>
          <w:sz w:val="24"/>
          <w:szCs w:val="24"/>
        </w:rPr>
        <w:t>…………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2. Sex:</w:t>
      </w:r>
      <w:r w:rsidR="0029079A">
        <w:rPr>
          <w:rFonts w:ascii="Times New Roman" w:hAnsi="Times New Roman" w:cs="Times New Roman"/>
          <w:sz w:val="24"/>
          <w:szCs w:val="24"/>
        </w:rPr>
        <w:t xml:space="preserve"> ……….</w:t>
      </w:r>
      <w:r>
        <w:rPr>
          <w:rFonts w:ascii="Times New Roman" w:hAnsi="Times New Roman" w:cs="Times New Roman"/>
          <w:sz w:val="24"/>
          <w:szCs w:val="24"/>
        </w:rPr>
        <w:t xml:space="preserve">               3. Years of service:</w:t>
      </w:r>
      <w:r w:rsidR="0029079A">
        <w:rPr>
          <w:rFonts w:ascii="Times New Roman" w:hAnsi="Times New Roman" w:cs="Times New Roman"/>
          <w:sz w:val="24"/>
          <w:szCs w:val="24"/>
        </w:rPr>
        <w:t xml:space="preserve"> …………</w:t>
      </w:r>
    </w:p>
    <w:p w14:paraId="7254CC8E" w14:textId="55D8DFCA" w:rsidR="00CF440B" w:rsidRDefault="00CF440B" w:rsidP="006151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 Years as a vaccinator:</w:t>
      </w:r>
      <w:r w:rsidR="0029079A">
        <w:rPr>
          <w:rFonts w:ascii="Times New Roman" w:hAnsi="Times New Roman" w:cs="Times New Roman"/>
          <w:sz w:val="24"/>
          <w:szCs w:val="24"/>
        </w:rPr>
        <w:t xml:space="preserve"> ……….</w:t>
      </w:r>
      <w:r>
        <w:rPr>
          <w:rFonts w:ascii="Times New Roman" w:hAnsi="Times New Roman" w:cs="Times New Roman"/>
          <w:sz w:val="24"/>
          <w:szCs w:val="24"/>
        </w:rPr>
        <w:t xml:space="preserve">   5. Religion:</w:t>
      </w:r>
      <w:r w:rsidR="0029079A">
        <w:rPr>
          <w:rFonts w:ascii="Times New Roman" w:hAnsi="Times New Roman" w:cs="Times New Roman"/>
          <w:sz w:val="24"/>
          <w:szCs w:val="24"/>
        </w:rPr>
        <w:t xml:space="preserve"> ……….</w:t>
      </w:r>
      <w:r w:rsidR="007E6D7A">
        <w:rPr>
          <w:rFonts w:ascii="Times New Roman" w:hAnsi="Times New Roman" w:cs="Times New Roman"/>
          <w:sz w:val="24"/>
          <w:szCs w:val="24"/>
        </w:rPr>
        <w:tab/>
        <w:t>6. Qualification……………</w:t>
      </w:r>
    </w:p>
    <w:p w14:paraId="05BA8C8A" w14:textId="60AE4686" w:rsidR="00CF440B" w:rsidRDefault="00CF440B" w:rsidP="006151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D46BF5" w14:textId="4652200E" w:rsidR="00CF440B" w:rsidRDefault="00CF440B" w:rsidP="006151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PV KNOWLEDGE</w:t>
      </w:r>
    </w:p>
    <w:p w14:paraId="57A49CF7" w14:textId="77777777" w:rsidR="00CF440B" w:rsidRDefault="00CF440B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378D78F9" w14:textId="40E57D79" w:rsidR="007E6D7A" w:rsidRDefault="007E6D7A" w:rsidP="0061517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heard about HPV before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……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……</w:t>
      </w:r>
    </w:p>
    <w:p w14:paraId="0DF7A461" w14:textId="77777777" w:rsidR="007E6D7A" w:rsidRDefault="007E6D7A" w:rsidP="007E6D7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es H.P.V. stand for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…………………………………….</w:t>
      </w:r>
    </w:p>
    <w:p w14:paraId="71CFAFF4" w14:textId="697BCE7A" w:rsidR="00FC50CA" w:rsidRDefault="00FC50CA" w:rsidP="00FC50C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</w:t>
      </w:r>
      <w:r w:rsidR="00B61FAD">
        <w:rPr>
          <w:rFonts w:ascii="Times New Roman" w:hAnsi="Times New Roman" w:cs="Times New Roman"/>
          <w:sz w:val="24"/>
          <w:szCs w:val="24"/>
        </w:rPr>
        <w:t>is HPV transmitted</w:t>
      </w:r>
      <w:r>
        <w:rPr>
          <w:rFonts w:ascii="Times New Roman" w:hAnsi="Times New Roman" w:cs="Times New Roman"/>
          <w:sz w:val="24"/>
          <w:szCs w:val="24"/>
        </w:rPr>
        <w:t>? ………………………………………………………………………………………………</w:t>
      </w:r>
    </w:p>
    <w:p w14:paraId="3F0B74AE" w14:textId="55C24F25" w:rsidR="007E6D7A" w:rsidRDefault="007E6D7A" w:rsidP="0061517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sease can an individual infected with HPV have? ……………………………….</w:t>
      </w:r>
    </w:p>
    <w:p w14:paraId="031F6658" w14:textId="68E42C3B" w:rsidR="004214A7" w:rsidRDefault="004214A7" w:rsidP="0061517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an individual infected with HPV be treated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……</w:t>
      </w:r>
      <w:r>
        <w:rPr>
          <w:rFonts w:ascii="Times New Roman" w:hAnsi="Times New Roman" w:cs="Times New Roman"/>
          <w:sz w:val="24"/>
          <w:szCs w:val="24"/>
        </w:rPr>
        <w:tab/>
        <w:t>No……</w:t>
      </w:r>
    </w:p>
    <w:p w14:paraId="29C4D727" w14:textId="5684BD59" w:rsidR="00CF440B" w:rsidRDefault="00CF440B" w:rsidP="0061517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heard about the HPV vaccine?  </w:t>
      </w:r>
      <w:r>
        <w:rPr>
          <w:rFonts w:ascii="Times New Roman" w:hAnsi="Times New Roman" w:cs="Times New Roman"/>
          <w:sz w:val="24"/>
          <w:szCs w:val="24"/>
        </w:rPr>
        <w:tab/>
      </w:r>
      <w:r w:rsidR="00063E0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Yes…….</w:t>
      </w:r>
      <w:r>
        <w:rPr>
          <w:rFonts w:ascii="Times New Roman" w:hAnsi="Times New Roman" w:cs="Times New Roman"/>
          <w:sz w:val="24"/>
          <w:szCs w:val="24"/>
        </w:rPr>
        <w:tab/>
        <w:t>No……</w:t>
      </w:r>
    </w:p>
    <w:p w14:paraId="4C0905D0" w14:textId="098184DE" w:rsidR="00CF440B" w:rsidRDefault="00CF440B" w:rsidP="0061517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oes the </w:t>
      </w:r>
      <w:r w:rsidR="00722AE5">
        <w:rPr>
          <w:rFonts w:ascii="Times New Roman" w:hAnsi="Times New Roman" w:cs="Times New Roman"/>
          <w:sz w:val="24"/>
          <w:szCs w:val="24"/>
        </w:rPr>
        <w:t xml:space="preserve">HPV </w:t>
      </w:r>
      <w:r>
        <w:rPr>
          <w:rFonts w:ascii="Times New Roman" w:hAnsi="Times New Roman" w:cs="Times New Roman"/>
          <w:sz w:val="24"/>
          <w:szCs w:val="24"/>
        </w:rPr>
        <w:t>vaccine protect against?</w:t>
      </w:r>
      <w:r>
        <w:rPr>
          <w:rFonts w:ascii="Times New Roman" w:hAnsi="Times New Roman" w:cs="Times New Roman"/>
          <w:sz w:val="24"/>
          <w:szCs w:val="24"/>
        </w:rPr>
        <w:tab/>
        <w:t>…………………………</w:t>
      </w:r>
      <w:r w:rsidR="00063E01">
        <w:rPr>
          <w:rFonts w:ascii="Times New Roman" w:hAnsi="Times New Roman" w:cs="Times New Roman"/>
          <w:sz w:val="24"/>
          <w:szCs w:val="24"/>
        </w:rPr>
        <w:t>….</w:t>
      </w:r>
      <w:r>
        <w:rPr>
          <w:rFonts w:ascii="Times New Roman" w:hAnsi="Times New Roman" w:cs="Times New Roman"/>
          <w:sz w:val="24"/>
          <w:szCs w:val="24"/>
        </w:rPr>
        <w:t>…………..</w:t>
      </w:r>
    </w:p>
    <w:p w14:paraId="561B4756" w14:textId="7F665BA8" w:rsidR="00CF440B" w:rsidRDefault="00CF440B" w:rsidP="0061517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Cameroon who is the target for the </w:t>
      </w:r>
      <w:r w:rsidR="00722AE5">
        <w:rPr>
          <w:rFonts w:ascii="Times New Roman" w:hAnsi="Times New Roman" w:cs="Times New Roman"/>
          <w:sz w:val="24"/>
          <w:szCs w:val="24"/>
        </w:rPr>
        <w:t xml:space="preserve">HPV </w:t>
      </w:r>
      <w:r>
        <w:rPr>
          <w:rFonts w:ascii="Times New Roman" w:hAnsi="Times New Roman" w:cs="Times New Roman"/>
          <w:sz w:val="24"/>
          <w:szCs w:val="24"/>
        </w:rPr>
        <w:t>vaccine?</w:t>
      </w:r>
      <w:r w:rsidR="00063E0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…</w:t>
      </w:r>
      <w:proofErr w:type="gramEnd"/>
      <w:r>
        <w:rPr>
          <w:rFonts w:ascii="Times New Roman" w:hAnsi="Times New Roman" w:cs="Times New Roman"/>
          <w:sz w:val="24"/>
          <w:szCs w:val="24"/>
        </w:rPr>
        <w:t>…………………………………</w:t>
      </w:r>
    </w:p>
    <w:p w14:paraId="223F83C0" w14:textId="77777777" w:rsidR="00063E01" w:rsidRDefault="00722AE5" w:rsidP="0061517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y do you think this group is considered a target for the HPV vaccine?</w:t>
      </w:r>
    </w:p>
    <w:p w14:paraId="1B7ADD88" w14:textId="15014602" w:rsidR="00722AE5" w:rsidRDefault="00722AE5" w:rsidP="00063E0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</w:t>
      </w:r>
      <w:r w:rsidR="00063E01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</w:t>
      </w:r>
    </w:p>
    <w:p w14:paraId="342E53AA" w14:textId="075E22F8" w:rsidR="00CF440B" w:rsidRDefault="00CF440B" w:rsidP="0061517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</w:t>
      </w:r>
      <w:r w:rsidR="00722AE5">
        <w:rPr>
          <w:rFonts w:ascii="Times New Roman" w:hAnsi="Times New Roman" w:cs="Times New Roman"/>
          <w:sz w:val="24"/>
          <w:szCs w:val="24"/>
        </w:rPr>
        <w:t xml:space="preserve">HPV vaccine </w:t>
      </w:r>
      <w:r>
        <w:rPr>
          <w:rFonts w:ascii="Times New Roman" w:hAnsi="Times New Roman" w:cs="Times New Roman"/>
          <w:sz w:val="24"/>
          <w:szCs w:val="24"/>
        </w:rPr>
        <w:t>doses have to be administered and at what interval? ………………………………………………………………………………………………</w:t>
      </w:r>
    </w:p>
    <w:p w14:paraId="33401334" w14:textId="58B09C44" w:rsidR="00903CB8" w:rsidRDefault="00903CB8" w:rsidP="0061517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at vaccine strategies have been adopted for HPV vaccination</w:t>
      </w:r>
      <w:r w:rsidR="007E6D7A">
        <w:rPr>
          <w:rFonts w:ascii="Times New Roman" w:hAnsi="Times New Roman" w:cs="Times New Roman"/>
          <w:sz w:val="24"/>
          <w:szCs w:val="24"/>
        </w:rPr>
        <w:t xml:space="preserve"> in Cameroon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544F49E9" w14:textId="4352D170" w:rsidR="00903CB8" w:rsidRDefault="00903CB8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Door to door………</w:t>
      </w:r>
      <w:r>
        <w:rPr>
          <w:rFonts w:ascii="Times New Roman" w:hAnsi="Times New Roman" w:cs="Times New Roman"/>
          <w:sz w:val="24"/>
          <w:szCs w:val="24"/>
        </w:rPr>
        <w:tab/>
        <w:t>Fixed………</w:t>
      </w:r>
      <w:r>
        <w:rPr>
          <w:rFonts w:ascii="Times New Roman" w:hAnsi="Times New Roman" w:cs="Times New Roman"/>
          <w:sz w:val="24"/>
          <w:szCs w:val="24"/>
        </w:rPr>
        <w:tab/>
        <w:t>Outreach………</w:t>
      </w:r>
    </w:p>
    <w:p w14:paraId="716228BA" w14:textId="77777777" w:rsidR="00DA53CB" w:rsidRDefault="00DA53CB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10E0A58" w14:textId="6E476407" w:rsidR="00CF440B" w:rsidRPr="0061517E" w:rsidRDefault="00DA53CB" w:rsidP="0061517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517E">
        <w:rPr>
          <w:rFonts w:ascii="Times New Roman" w:hAnsi="Times New Roman" w:cs="Times New Roman"/>
          <w:b/>
          <w:bCs/>
          <w:sz w:val="24"/>
          <w:szCs w:val="24"/>
        </w:rPr>
        <w:t>PERCEPTION OF</w:t>
      </w:r>
      <w:r w:rsidR="00A3215A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61517E">
        <w:rPr>
          <w:rFonts w:ascii="Times New Roman" w:hAnsi="Times New Roman" w:cs="Times New Roman"/>
          <w:b/>
          <w:bCs/>
          <w:sz w:val="24"/>
          <w:szCs w:val="24"/>
        </w:rPr>
        <w:t xml:space="preserve"> HPV VACCINE</w:t>
      </w:r>
      <w:r w:rsidR="007E6D7A">
        <w:rPr>
          <w:rFonts w:ascii="Times New Roman" w:hAnsi="Times New Roman" w:cs="Times New Roman"/>
          <w:b/>
          <w:bCs/>
          <w:sz w:val="24"/>
          <w:szCs w:val="24"/>
        </w:rPr>
        <w:t xml:space="preserve"> ADMINSTRATION</w:t>
      </w:r>
    </w:p>
    <w:p w14:paraId="5F410E0D" w14:textId="77777777" w:rsidR="00DA53CB" w:rsidRDefault="00DA53CB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86255A4" w14:textId="4B06ED13" w:rsidR="00DA53CB" w:rsidRDefault="00DA53CB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ften do you organise routine vaccination sessions?</w:t>
      </w:r>
    </w:p>
    <w:p w14:paraId="56F6DEF7" w14:textId="704E478B" w:rsidR="00DA53CB" w:rsidRDefault="00DA53CB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eryday</w:t>
      </w:r>
      <w:r w:rsidR="00E25F8D">
        <w:rPr>
          <w:rFonts w:ascii="Times New Roman" w:hAnsi="Times New Roman" w:cs="Times New Roman"/>
          <w:sz w:val="24"/>
          <w:szCs w:val="24"/>
        </w:rPr>
        <w:t>………</w:t>
      </w:r>
      <w:r w:rsidR="00E25F8D">
        <w:rPr>
          <w:rFonts w:ascii="Times New Roman" w:hAnsi="Times New Roman" w:cs="Times New Roman"/>
          <w:sz w:val="24"/>
          <w:szCs w:val="24"/>
        </w:rPr>
        <w:tab/>
        <w:t>Once a week……….</w:t>
      </w:r>
      <w:r w:rsidR="00E25F8D">
        <w:rPr>
          <w:rFonts w:ascii="Times New Roman" w:hAnsi="Times New Roman" w:cs="Times New Roman"/>
          <w:sz w:val="24"/>
          <w:szCs w:val="24"/>
        </w:rPr>
        <w:tab/>
        <w:t>Twice a week…….</w:t>
      </w:r>
      <w:r w:rsidR="00E25F8D">
        <w:rPr>
          <w:rFonts w:ascii="Times New Roman" w:hAnsi="Times New Roman" w:cs="Times New Roman"/>
          <w:sz w:val="24"/>
          <w:szCs w:val="24"/>
        </w:rPr>
        <w:tab/>
        <w:t>Once a month……… Twice a month……</w:t>
      </w:r>
    </w:p>
    <w:p w14:paraId="2612A4CE" w14:textId="3BF62C26" w:rsidR="00E25F8D" w:rsidRDefault="00E25F8D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ing these sessions do you admi</w:t>
      </w:r>
      <w:r w:rsidR="00903CB8">
        <w:rPr>
          <w:rFonts w:ascii="Times New Roman" w:hAnsi="Times New Roman" w:cs="Times New Roman"/>
          <w:sz w:val="24"/>
          <w:szCs w:val="24"/>
        </w:rPr>
        <w:t xml:space="preserve">nister the HPV vaccine? </w:t>
      </w:r>
      <w:r w:rsidR="00903CB8">
        <w:rPr>
          <w:rFonts w:ascii="Times New Roman" w:hAnsi="Times New Roman" w:cs="Times New Roman"/>
          <w:sz w:val="24"/>
          <w:szCs w:val="24"/>
        </w:rPr>
        <w:tab/>
        <w:t>Yes……     No…</w:t>
      </w:r>
      <w:proofErr w:type="gramStart"/>
      <w:r w:rsidR="00903CB8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6E08847F" w14:textId="52C27EA0" w:rsidR="005E2CBA" w:rsidRDefault="005E2CBA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know your target population for the HPV vaccine?</w:t>
      </w:r>
      <w:r>
        <w:rPr>
          <w:rFonts w:ascii="Times New Roman" w:hAnsi="Times New Roman" w:cs="Times New Roman"/>
          <w:sz w:val="24"/>
          <w:szCs w:val="24"/>
        </w:rPr>
        <w:tab/>
        <w:t>Yes……     No…….</w:t>
      </w:r>
    </w:p>
    <w:p w14:paraId="0A80A163" w14:textId="2B478FF6" w:rsidR="005E2CBA" w:rsidRDefault="005E2CBA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target? </w:t>
      </w:r>
      <w:r>
        <w:rPr>
          <w:rFonts w:ascii="Times New Roman" w:hAnsi="Times New Roman" w:cs="Times New Roman"/>
          <w:sz w:val="24"/>
          <w:szCs w:val="24"/>
        </w:rPr>
        <w:tab/>
        <w:t>&lt; 50…….</w:t>
      </w:r>
      <w:r>
        <w:rPr>
          <w:rFonts w:ascii="Times New Roman" w:hAnsi="Times New Roman" w:cs="Times New Roman"/>
          <w:sz w:val="24"/>
          <w:szCs w:val="24"/>
        </w:rPr>
        <w:tab/>
        <w:t>50-100……</w:t>
      </w:r>
      <w:r>
        <w:rPr>
          <w:rFonts w:ascii="Times New Roman" w:hAnsi="Times New Roman" w:cs="Times New Roman"/>
          <w:sz w:val="24"/>
          <w:szCs w:val="24"/>
        </w:rPr>
        <w:tab/>
        <w:t>100-200………      &gt;200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25E252D3" w14:textId="5C5F6249" w:rsidR="00903CB8" w:rsidRDefault="00903CB8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been in contact with schools in your catchment area to offer the</w:t>
      </w:r>
      <w:r w:rsidR="00ED53D7">
        <w:rPr>
          <w:rFonts w:ascii="Times New Roman" w:hAnsi="Times New Roman" w:cs="Times New Roman"/>
          <w:sz w:val="24"/>
          <w:szCs w:val="24"/>
        </w:rPr>
        <w:t xml:space="preserve"> HPV</w:t>
      </w:r>
      <w:r>
        <w:rPr>
          <w:rFonts w:ascii="Times New Roman" w:hAnsi="Times New Roman" w:cs="Times New Roman"/>
          <w:sz w:val="24"/>
          <w:szCs w:val="24"/>
        </w:rPr>
        <w:t xml:space="preserve"> vaccine?</w:t>
      </w:r>
    </w:p>
    <w:p w14:paraId="0C18F51B" w14:textId="1A0182CA" w:rsidR="00903CB8" w:rsidRDefault="00903CB8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  <w:t>No……….</w:t>
      </w:r>
      <w:r w:rsidR="005E2C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836964" w14:textId="5A3ADD6B" w:rsidR="00AF3263" w:rsidRPr="00AF3263" w:rsidRDefault="00AF3263" w:rsidP="00AF3263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If no, why not? ……………………………………………………………………………</w:t>
      </w:r>
    </w:p>
    <w:p w14:paraId="4BE79EF9" w14:textId="2E422BC0" w:rsidR="005E2CBA" w:rsidRDefault="005E2CBA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ere you able to vaccinate up to 50% of your target population?</w:t>
      </w:r>
      <w:r>
        <w:rPr>
          <w:rFonts w:ascii="Times New Roman" w:hAnsi="Times New Roman" w:cs="Times New Roman"/>
          <w:sz w:val="24"/>
          <w:szCs w:val="24"/>
        </w:rPr>
        <w:tab/>
        <w:t xml:space="preserve">     Yes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No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3B952663" w14:textId="0AF9F472" w:rsidR="005E2CBA" w:rsidRDefault="005E2CBA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some of the reasons given for refusal?</w:t>
      </w:r>
    </w:p>
    <w:p w14:paraId="3A658E9E" w14:textId="75935A1B" w:rsidR="005E2CBA" w:rsidRDefault="005E2CBA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0F4A86F" w14:textId="737CD2B9" w:rsidR="003A6769" w:rsidRDefault="003A6769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y do you think parents/guardians feel that way? .............................................................................................................................................</w:t>
      </w:r>
    </w:p>
    <w:p w14:paraId="16ACF2C7" w14:textId="4F43CFDB" w:rsidR="009F7CD9" w:rsidRDefault="009F7CD9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.</w:t>
      </w:r>
    </w:p>
    <w:p w14:paraId="7789F267" w14:textId="2B55DC48" w:rsidR="0061517E" w:rsidRDefault="0061517E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.</w:t>
      </w:r>
    </w:p>
    <w:p w14:paraId="07C9D9F9" w14:textId="690EC94F" w:rsidR="009F7CD9" w:rsidRDefault="005E2CBA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your opinion are some of the reasons </w:t>
      </w:r>
      <w:r w:rsidR="003A6769">
        <w:rPr>
          <w:rFonts w:ascii="Times New Roman" w:hAnsi="Times New Roman" w:cs="Times New Roman"/>
          <w:sz w:val="24"/>
          <w:szCs w:val="24"/>
        </w:rPr>
        <w:t xml:space="preserve">given in question </w:t>
      </w:r>
      <w:r w:rsidR="00AF3263">
        <w:rPr>
          <w:rFonts w:ascii="Times New Roman" w:hAnsi="Times New Roman" w:cs="Times New Roman"/>
          <w:sz w:val="24"/>
          <w:szCs w:val="24"/>
        </w:rPr>
        <w:t>8</w:t>
      </w:r>
      <w:r w:rsidR="006F2E0B">
        <w:rPr>
          <w:rFonts w:ascii="Times New Roman" w:hAnsi="Times New Roman" w:cs="Times New Roman"/>
          <w:sz w:val="24"/>
          <w:szCs w:val="24"/>
        </w:rPr>
        <w:t xml:space="preserve"> and </w:t>
      </w:r>
      <w:r w:rsidR="00AF3263">
        <w:rPr>
          <w:rFonts w:ascii="Times New Roman" w:hAnsi="Times New Roman" w:cs="Times New Roman"/>
          <w:sz w:val="24"/>
          <w:szCs w:val="24"/>
        </w:rPr>
        <w:t>9</w:t>
      </w:r>
      <w:r w:rsidR="003A67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id? 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F87EDEB" w14:textId="14826212" w:rsidR="005E2CBA" w:rsidRDefault="005E2CBA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F7CD9">
        <w:rPr>
          <w:rFonts w:ascii="Times New Roman" w:hAnsi="Times New Roman" w:cs="Times New Roman"/>
          <w:sz w:val="24"/>
          <w:szCs w:val="24"/>
        </w:rPr>
        <w:tab/>
      </w:r>
      <w:r w:rsidR="009F7C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No…</w:t>
      </w:r>
      <w:r w:rsidR="003A6769">
        <w:rPr>
          <w:rFonts w:ascii="Times New Roman" w:hAnsi="Times New Roman" w:cs="Times New Roman"/>
          <w:sz w:val="24"/>
          <w:szCs w:val="24"/>
        </w:rPr>
        <w:t>…….</w:t>
      </w:r>
    </w:p>
    <w:p w14:paraId="68F8FA9E" w14:textId="6C0F9983" w:rsidR="0061517E" w:rsidRDefault="0061517E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which ones? </w:t>
      </w:r>
    </w:p>
    <w:p w14:paraId="61C0A1E3" w14:textId="1B68AF65" w:rsidR="0061517E" w:rsidRDefault="0061517E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A0B3293" w14:textId="0A304D44" w:rsidR="0061517E" w:rsidRDefault="00EF1BDB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y do you think the reasons are valid or not valid?</w:t>
      </w:r>
    </w:p>
    <w:p w14:paraId="23AAF069" w14:textId="35AE08D3" w:rsidR="003A6769" w:rsidRDefault="003A6769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14:paraId="70954ECE" w14:textId="5E37D4E6" w:rsidR="0061517E" w:rsidRDefault="0061517E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</w:t>
      </w:r>
    </w:p>
    <w:p w14:paraId="6BA79A38" w14:textId="77777777" w:rsidR="003A6769" w:rsidRDefault="003A6769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o you think the HPV vaccine is necessary for Cameroonians? </w:t>
      </w:r>
    </w:p>
    <w:p w14:paraId="7327D125" w14:textId="17D43A4D" w:rsidR="003A6769" w:rsidRDefault="003A6769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……. No……. Not really…….</w:t>
      </w:r>
    </w:p>
    <w:p w14:paraId="16A0F0DA" w14:textId="756C3866" w:rsidR="0061517E" w:rsidRDefault="00863A8E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bookmarkStart w:id="0" w:name="_Hlk65854956"/>
      <w:r>
        <w:rPr>
          <w:rFonts w:ascii="Times New Roman" w:hAnsi="Times New Roman" w:cs="Times New Roman"/>
          <w:sz w:val="24"/>
          <w:szCs w:val="24"/>
        </w:rPr>
        <w:t>Please j</w:t>
      </w:r>
      <w:r w:rsidR="003A6769">
        <w:rPr>
          <w:rFonts w:ascii="Times New Roman" w:hAnsi="Times New Roman" w:cs="Times New Roman"/>
          <w:sz w:val="24"/>
          <w:szCs w:val="24"/>
        </w:rPr>
        <w:t>ustify your answer</w:t>
      </w:r>
    </w:p>
    <w:bookmarkEnd w:id="0"/>
    <w:p w14:paraId="43CD5B70" w14:textId="3BD16A69" w:rsidR="003A6769" w:rsidRDefault="0061517E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..</w:t>
      </w:r>
      <w:r w:rsidR="003A6769">
        <w:rPr>
          <w:rFonts w:ascii="Times New Roman" w:hAnsi="Times New Roman" w:cs="Times New Roman"/>
          <w:sz w:val="24"/>
          <w:szCs w:val="24"/>
        </w:rPr>
        <w:t>………………………………….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p w14:paraId="6BEC156F" w14:textId="4CB56213" w:rsidR="0061517E" w:rsidRDefault="0061517E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</w:t>
      </w:r>
    </w:p>
    <w:p w14:paraId="4A32B479" w14:textId="12E13035" w:rsidR="003A6769" w:rsidRDefault="003A6769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your opinion is the </w:t>
      </w:r>
      <w:r w:rsidR="00ED53D7">
        <w:rPr>
          <w:rFonts w:ascii="Times New Roman" w:hAnsi="Times New Roman" w:cs="Times New Roman"/>
          <w:sz w:val="24"/>
          <w:szCs w:val="24"/>
        </w:rPr>
        <w:t xml:space="preserve">HPV </w:t>
      </w:r>
      <w:r>
        <w:rPr>
          <w:rFonts w:ascii="Times New Roman" w:hAnsi="Times New Roman" w:cs="Times New Roman"/>
          <w:sz w:val="24"/>
          <w:szCs w:val="24"/>
        </w:rPr>
        <w:t xml:space="preserve">vaccine safe? </w:t>
      </w:r>
      <w:r>
        <w:rPr>
          <w:rFonts w:ascii="Times New Roman" w:hAnsi="Times New Roman" w:cs="Times New Roman"/>
          <w:sz w:val="24"/>
          <w:szCs w:val="24"/>
        </w:rPr>
        <w:tab/>
        <w:t>Yes……</w:t>
      </w:r>
      <w:r>
        <w:rPr>
          <w:rFonts w:ascii="Times New Roman" w:hAnsi="Times New Roman" w:cs="Times New Roman"/>
          <w:sz w:val="24"/>
          <w:szCs w:val="24"/>
        </w:rPr>
        <w:tab/>
        <w:t>No………</w:t>
      </w:r>
    </w:p>
    <w:p w14:paraId="7C37112D" w14:textId="77777777" w:rsidR="00863A8E" w:rsidRDefault="00863A8E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63A8E">
        <w:rPr>
          <w:rFonts w:ascii="Times New Roman" w:hAnsi="Times New Roman" w:cs="Times New Roman"/>
          <w:sz w:val="24"/>
          <w:szCs w:val="24"/>
        </w:rPr>
        <w:t>Please justify your answer</w:t>
      </w:r>
    </w:p>
    <w:p w14:paraId="3B784A4C" w14:textId="5C9C88C0" w:rsidR="009F7CD9" w:rsidRDefault="009F7CD9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..</w:t>
      </w:r>
    </w:p>
    <w:p w14:paraId="68AF49DB" w14:textId="4087FBBD" w:rsidR="0061517E" w:rsidRDefault="0061517E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14:paraId="6F19A9CD" w14:textId="77777777" w:rsidR="00063E01" w:rsidRDefault="00697A60" w:rsidP="00063E01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your opinion, d</w:t>
      </w:r>
      <w:r w:rsidR="00ED53D7">
        <w:rPr>
          <w:rFonts w:ascii="Times New Roman" w:hAnsi="Times New Roman" w:cs="Times New Roman"/>
          <w:sz w:val="24"/>
          <w:szCs w:val="24"/>
        </w:rPr>
        <w:t>o you think the</w:t>
      </w:r>
      <w:r w:rsidR="006F2E0B">
        <w:rPr>
          <w:rFonts w:ascii="Times New Roman" w:hAnsi="Times New Roman" w:cs="Times New Roman"/>
          <w:sz w:val="24"/>
          <w:szCs w:val="24"/>
        </w:rPr>
        <w:t>re are other vaccines that are safer than the HPV vaccine?</w:t>
      </w:r>
    </w:p>
    <w:p w14:paraId="335867E9" w14:textId="76250648" w:rsidR="00ED53D7" w:rsidRDefault="006F2E0B" w:rsidP="00063E0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Yes…</w:t>
      </w:r>
      <w:r w:rsidR="00063E01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>.</w:t>
      </w:r>
      <w:r w:rsidR="00063E01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>No…</w:t>
      </w:r>
      <w:proofErr w:type="gramStart"/>
      <w:r w:rsidR="00063E01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3CFDD307" w14:textId="3DC91E87" w:rsidR="006F2E0B" w:rsidRDefault="006F2E0B" w:rsidP="00063E01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hich vaccines do you think are safer?.....................................................................</w:t>
      </w:r>
    </w:p>
    <w:p w14:paraId="1FAC6335" w14:textId="77777777" w:rsidR="00063E01" w:rsidRDefault="00697A60" w:rsidP="00063E01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your opinion, d</w:t>
      </w:r>
      <w:r w:rsidR="006F2E0B">
        <w:rPr>
          <w:rFonts w:ascii="Times New Roman" w:hAnsi="Times New Roman" w:cs="Times New Roman"/>
          <w:sz w:val="24"/>
          <w:szCs w:val="24"/>
        </w:rPr>
        <w:t xml:space="preserve">o you think there are other vaccines that are less safe than the HPV vaccine? </w:t>
      </w:r>
    </w:p>
    <w:p w14:paraId="67A4EA2C" w14:textId="584299E3" w:rsidR="006F2E0B" w:rsidRDefault="006F2E0B" w:rsidP="00063E0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…</w:t>
      </w:r>
      <w:proofErr w:type="gramStart"/>
      <w:r w:rsidR="00063E01">
        <w:rPr>
          <w:rFonts w:ascii="Times New Roman" w:hAnsi="Times New Roman" w:cs="Times New Roman"/>
          <w:sz w:val="24"/>
          <w:szCs w:val="24"/>
        </w:rPr>
        <w:t>…..</w:t>
      </w:r>
      <w:proofErr w:type="gramEnd"/>
      <w:r w:rsidR="00063E01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>No…</w:t>
      </w:r>
      <w:r w:rsidR="00063E01">
        <w:rPr>
          <w:rFonts w:ascii="Times New Roman" w:hAnsi="Times New Roman" w:cs="Times New Roman"/>
          <w:sz w:val="24"/>
          <w:szCs w:val="24"/>
        </w:rPr>
        <w:t>……</w:t>
      </w:r>
    </w:p>
    <w:p w14:paraId="1E877A88" w14:textId="0AD0F981" w:rsidR="006F2E0B" w:rsidRDefault="006F2E0B" w:rsidP="00063E01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hich vaccines do you think are less safe?</w:t>
      </w:r>
      <w:r w:rsidR="00697A60">
        <w:rPr>
          <w:rFonts w:ascii="Times New Roman" w:hAnsi="Times New Roman" w:cs="Times New Roman"/>
          <w:sz w:val="24"/>
          <w:szCs w:val="24"/>
        </w:rPr>
        <w:t>...............................................................</w:t>
      </w:r>
    </w:p>
    <w:p w14:paraId="3D81EF96" w14:textId="77777777" w:rsidR="00863A8E" w:rsidRDefault="0086075C" w:rsidP="00063E01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considerations did you make to regard these vaccines as safe or less safe than the HPV vaccine?</w:t>
      </w:r>
    </w:p>
    <w:p w14:paraId="0E009086" w14:textId="38C10D23" w:rsidR="0086075C" w:rsidRDefault="0086075C" w:rsidP="00863A8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</w:t>
      </w:r>
      <w:r w:rsidR="00863A8E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</w:t>
      </w:r>
    </w:p>
    <w:p w14:paraId="20D0A0E7" w14:textId="1E3A082D" w:rsidR="003A6769" w:rsidRDefault="003A6769" w:rsidP="00063E01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go out of your way to convince parents to vaccinate their children with HPV?</w:t>
      </w:r>
    </w:p>
    <w:p w14:paraId="2C3C6A18" w14:textId="27FB98EE" w:rsidR="003A6769" w:rsidRDefault="003A6769" w:rsidP="00063E0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……….</w:t>
      </w:r>
    </w:p>
    <w:p w14:paraId="65EBF65A" w14:textId="04C40993" w:rsidR="0061517E" w:rsidRDefault="00063E01" w:rsidP="00063E01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j</w:t>
      </w:r>
      <w:r w:rsidR="0061517E">
        <w:rPr>
          <w:rFonts w:ascii="Times New Roman" w:hAnsi="Times New Roman" w:cs="Times New Roman"/>
          <w:sz w:val="24"/>
          <w:szCs w:val="24"/>
        </w:rPr>
        <w:t>ustify your answer</w:t>
      </w:r>
    </w:p>
    <w:p w14:paraId="7A26AB5D" w14:textId="79EC24E1" w:rsidR="0061517E" w:rsidRDefault="0061517E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..…………………………………………………………………………………………………………………….</w:t>
      </w:r>
    </w:p>
    <w:p w14:paraId="42F2C447" w14:textId="49590762" w:rsidR="003A6769" w:rsidRDefault="003A6769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feel you are being pressured by hierarchy to administer the </w:t>
      </w:r>
      <w:r w:rsidR="00ED53D7">
        <w:rPr>
          <w:rFonts w:ascii="Times New Roman" w:hAnsi="Times New Roman" w:cs="Times New Roman"/>
          <w:sz w:val="24"/>
          <w:szCs w:val="24"/>
        </w:rPr>
        <w:t xml:space="preserve">HPV </w:t>
      </w:r>
      <w:r>
        <w:rPr>
          <w:rFonts w:ascii="Times New Roman" w:hAnsi="Times New Roman" w:cs="Times New Roman"/>
          <w:sz w:val="24"/>
          <w:szCs w:val="24"/>
        </w:rPr>
        <w:t xml:space="preserve">vaccine? </w:t>
      </w:r>
    </w:p>
    <w:p w14:paraId="074F2121" w14:textId="27B45AB1" w:rsidR="003A6769" w:rsidRDefault="003A6769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……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……….</w:t>
      </w:r>
    </w:p>
    <w:p w14:paraId="2FC45111" w14:textId="77777777" w:rsidR="00863A8E" w:rsidRDefault="00863A8E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63A8E">
        <w:rPr>
          <w:rFonts w:ascii="Times New Roman" w:hAnsi="Times New Roman" w:cs="Times New Roman"/>
          <w:sz w:val="24"/>
          <w:szCs w:val="24"/>
        </w:rPr>
        <w:t>Please justify your answer</w:t>
      </w:r>
    </w:p>
    <w:p w14:paraId="4D0809D3" w14:textId="0489A67A" w:rsidR="0061517E" w:rsidRDefault="0061517E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</w:t>
      </w:r>
    </w:p>
    <w:p w14:paraId="1F9878D2" w14:textId="16166349" w:rsidR="003A6769" w:rsidRDefault="003A6769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o you feel you are properly equipped to convince parents to accept the </w:t>
      </w:r>
      <w:r w:rsidR="00ED53D7">
        <w:rPr>
          <w:rFonts w:ascii="Times New Roman" w:hAnsi="Times New Roman" w:cs="Times New Roman"/>
          <w:sz w:val="24"/>
          <w:szCs w:val="24"/>
        </w:rPr>
        <w:t xml:space="preserve">HPV </w:t>
      </w:r>
      <w:r>
        <w:rPr>
          <w:rFonts w:ascii="Times New Roman" w:hAnsi="Times New Roman" w:cs="Times New Roman"/>
          <w:sz w:val="24"/>
          <w:szCs w:val="24"/>
        </w:rPr>
        <w:t>vaccine?</w:t>
      </w:r>
    </w:p>
    <w:p w14:paraId="1536B5FB" w14:textId="64B07797" w:rsidR="003A6769" w:rsidRPr="003A6769" w:rsidRDefault="003A6769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……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………</w:t>
      </w:r>
    </w:p>
    <w:p w14:paraId="1E492B50" w14:textId="77777777" w:rsidR="003A6769" w:rsidRDefault="003A6769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C3A72B1" w14:textId="680FEE41" w:rsidR="003A6769" w:rsidRDefault="0061517E" w:rsidP="0061517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your opinion what can be done to improve HPV</w:t>
      </w:r>
      <w:r w:rsidR="00063E01">
        <w:rPr>
          <w:rFonts w:ascii="Times New Roman" w:hAnsi="Times New Roman" w:cs="Times New Roman"/>
          <w:sz w:val="24"/>
          <w:szCs w:val="24"/>
        </w:rPr>
        <w:t xml:space="preserve"> vaccine</w:t>
      </w:r>
      <w:r>
        <w:rPr>
          <w:rFonts w:ascii="Times New Roman" w:hAnsi="Times New Roman" w:cs="Times New Roman"/>
          <w:sz w:val="24"/>
          <w:szCs w:val="24"/>
        </w:rPr>
        <w:t xml:space="preserve"> acceptability in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aa</w:t>
      </w:r>
      <w:proofErr w:type="spellEnd"/>
      <w:r w:rsidR="00063E01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67DFDC09" w14:textId="521F440C" w:rsidR="0061517E" w:rsidRPr="003A6769" w:rsidRDefault="0061517E" w:rsidP="0061517E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87C26BA" w14:textId="025DD3A2" w:rsidR="00A545B3" w:rsidRDefault="00A545B3" w:rsidP="006151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8CB1E2" w14:textId="51127AC5" w:rsidR="00C324BC" w:rsidRPr="00C324BC" w:rsidRDefault="00C324BC" w:rsidP="006151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24BC">
        <w:rPr>
          <w:rFonts w:ascii="Times New Roman" w:hAnsi="Times New Roman" w:cs="Times New Roman"/>
          <w:b/>
          <w:bCs/>
          <w:sz w:val="24"/>
          <w:szCs w:val="24"/>
        </w:rPr>
        <w:t>THANKS FOR YOUR PARTICIPATION</w:t>
      </w:r>
    </w:p>
    <w:sectPr w:rsidR="00C324BC" w:rsidRPr="00C32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EB7BCF"/>
    <w:multiLevelType w:val="hybridMultilevel"/>
    <w:tmpl w:val="CE8C50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BA527A"/>
    <w:multiLevelType w:val="hybridMultilevel"/>
    <w:tmpl w:val="AB1CF2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3B23387"/>
    <w:multiLevelType w:val="hybridMultilevel"/>
    <w:tmpl w:val="9F74BE0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285F8E"/>
    <w:multiLevelType w:val="hybridMultilevel"/>
    <w:tmpl w:val="C54CAB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67F"/>
    <w:rsid w:val="00063E01"/>
    <w:rsid w:val="0016439B"/>
    <w:rsid w:val="0029079A"/>
    <w:rsid w:val="003A6769"/>
    <w:rsid w:val="004214A7"/>
    <w:rsid w:val="005E2CBA"/>
    <w:rsid w:val="0061517E"/>
    <w:rsid w:val="00697A60"/>
    <w:rsid w:val="006F2E0B"/>
    <w:rsid w:val="00722AE5"/>
    <w:rsid w:val="0075138F"/>
    <w:rsid w:val="007E6D7A"/>
    <w:rsid w:val="0086075C"/>
    <w:rsid w:val="00863A8E"/>
    <w:rsid w:val="008E0817"/>
    <w:rsid w:val="00903CB8"/>
    <w:rsid w:val="009F7CD9"/>
    <w:rsid w:val="00A3215A"/>
    <w:rsid w:val="00A545B3"/>
    <w:rsid w:val="00AF3263"/>
    <w:rsid w:val="00B2567F"/>
    <w:rsid w:val="00B61FAD"/>
    <w:rsid w:val="00C324BC"/>
    <w:rsid w:val="00C949F5"/>
    <w:rsid w:val="00CF440B"/>
    <w:rsid w:val="00D5748A"/>
    <w:rsid w:val="00DA53CB"/>
    <w:rsid w:val="00E25F8D"/>
    <w:rsid w:val="00E97EE7"/>
    <w:rsid w:val="00ED53D7"/>
    <w:rsid w:val="00EF1BDB"/>
    <w:rsid w:val="00F96E01"/>
    <w:rsid w:val="00FC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66B11"/>
  <w15:chartTrackingRefBased/>
  <w15:docId w15:val="{5672D6D9-0C2F-44C8-9633-4DC17F588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45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D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D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D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D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77322-4896-43D2-8A79-CBDA64511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719</Words>
  <Characters>410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osi</dc:creator>
  <cp:keywords/>
  <dc:description/>
  <cp:lastModifiedBy>Eposi</cp:lastModifiedBy>
  <cp:revision>17</cp:revision>
  <dcterms:created xsi:type="dcterms:W3CDTF">2021-03-04T11:41:00Z</dcterms:created>
  <dcterms:modified xsi:type="dcterms:W3CDTF">2021-03-05T15:46:00Z</dcterms:modified>
</cp:coreProperties>
</file>